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ED2A8" w14:textId="77777777" w:rsidR="007129AF" w:rsidRDefault="007129AF"/>
    <w:p w14:paraId="3A72A8A2" w14:textId="59CB7E7E" w:rsidR="007129AF" w:rsidRDefault="007129AF">
      <w:r>
        <w:rPr>
          <w:noProof/>
        </w:rPr>
        <w:drawing>
          <wp:inline distT="0" distB="0" distL="0" distR="0" wp14:anchorId="6EC08EA6" wp14:editId="3FD7A080">
            <wp:extent cx="5731510" cy="3962400"/>
            <wp:effectExtent l="0" t="0" r="2540" b="0"/>
            <wp:docPr id="1669324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324262" name="Picture 16693242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1AC27" w14:textId="77777777" w:rsidR="007129AF" w:rsidRDefault="007129AF" w:rsidP="007129A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3D42C" w14:textId="1BB9F9D2" w:rsidR="007129AF" w:rsidRDefault="007129AF" w:rsidP="007129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EF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75EF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evalence of stressors by latent classes of stressful life events in the last 12 months. </w:t>
      </w:r>
      <w:r w:rsidRPr="78F57442">
        <w:rPr>
          <w:rFonts w:ascii="Times New Roman" w:hAnsi="Times New Roman" w:cs="Times New Roman"/>
          <w:sz w:val="24"/>
          <w:szCs w:val="24"/>
        </w:rPr>
        <w:t xml:space="preserve">Class 1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78F57442">
        <w:rPr>
          <w:rFonts w:ascii="Times New Roman" w:hAnsi="Times New Roman" w:cs="Times New Roman"/>
          <w:sz w:val="24"/>
          <w:szCs w:val="24"/>
        </w:rPr>
        <w:t xml:space="preserve">inimal adversity; Class 2: </w:t>
      </w:r>
      <w:r>
        <w:rPr>
          <w:rFonts w:ascii="Times New Roman" w:hAnsi="Times New Roman" w:cs="Times New Roman"/>
          <w:sz w:val="24"/>
          <w:szCs w:val="24"/>
        </w:rPr>
        <w:t>L</w:t>
      </w:r>
      <w:r w:rsidRPr="78F57442">
        <w:rPr>
          <w:rFonts w:ascii="Times New Roman" w:hAnsi="Times New Roman" w:cs="Times New Roman"/>
          <w:sz w:val="24"/>
          <w:szCs w:val="24"/>
        </w:rPr>
        <w:t xml:space="preserve">imited adversity; Class 3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78F57442">
        <w:rPr>
          <w:rFonts w:ascii="Times New Roman" w:hAnsi="Times New Roman" w:cs="Times New Roman"/>
          <w:sz w:val="24"/>
          <w:szCs w:val="24"/>
        </w:rPr>
        <w:t xml:space="preserve">ulti-domain adversity. </w:t>
      </w:r>
      <w:r>
        <w:rPr>
          <w:rFonts w:ascii="Times New Roman" w:hAnsi="Times New Roman" w:cs="Times New Roman"/>
          <w:sz w:val="24"/>
          <w:szCs w:val="24"/>
        </w:rPr>
        <w:t xml:space="preserve">The percentages in the legend represent the proportion of the sample in the class. </w:t>
      </w:r>
    </w:p>
    <w:p w14:paraId="2CFF2B94" w14:textId="77777777" w:rsidR="007129AF" w:rsidRDefault="007129AF"/>
    <w:sectPr w:rsidR="007129A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BAE84" w14:textId="77777777" w:rsidR="007129AF" w:rsidRDefault="007129AF" w:rsidP="007129AF">
      <w:pPr>
        <w:spacing w:after="0" w:line="240" w:lineRule="auto"/>
      </w:pPr>
      <w:r>
        <w:separator/>
      </w:r>
    </w:p>
  </w:endnote>
  <w:endnote w:type="continuationSeparator" w:id="0">
    <w:p w14:paraId="47076E5B" w14:textId="77777777" w:rsidR="007129AF" w:rsidRDefault="007129AF" w:rsidP="00712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67804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206373E" w14:textId="0C3D268C" w:rsidR="007129AF" w:rsidRPr="007129AF" w:rsidRDefault="007129A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29A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29A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129A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29A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129A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D0AD952" w14:textId="77777777" w:rsidR="007129AF" w:rsidRDefault="007129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2B0F6" w14:textId="77777777" w:rsidR="007129AF" w:rsidRDefault="007129AF" w:rsidP="007129AF">
      <w:pPr>
        <w:spacing w:after="0" w:line="240" w:lineRule="auto"/>
      </w:pPr>
      <w:r>
        <w:separator/>
      </w:r>
    </w:p>
  </w:footnote>
  <w:footnote w:type="continuationSeparator" w:id="0">
    <w:p w14:paraId="36EC0B40" w14:textId="77777777" w:rsidR="007129AF" w:rsidRDefault="007129AF" w:rsidP="00712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AF"/>
    <w:rsid w:val="00023F5D"/>
    <w:rsid w:val="00066E54"/>
    <w:rsid w:val="00240644"/>
    <w:rsid w:val="00593CD1"/>
    <w:rsid w:val="007129AF"/>
    <w:rsid w:val="00852BE4"/>
    <w:rsid w:val="009F08AE"/>
    <w:rsid w:val="00B3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E15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9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9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9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9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9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9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9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9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9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9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9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9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9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9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9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9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9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9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9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2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9A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9AF"/>
  </w:style>
  <w:style w:type="paragraph" w:styleId="Footer">
    <w:name w:val="footer"/>
    <w:basedOn w:val="Normal"/>
    <w:link w:val="FooterChar"/>
    <w:uiPriority w:val="99"/>
    <w:unhideWhenUsed/>
    <w:rsid w:val="00712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6:00Z</dcterms:created>
  <dcterms:modified xsi:type="dcterms:W3CDTF">2026-01-13T23:36:00Z</dcterms:modified>
</cp:coreProperties>
</file>